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F56" w:rsidRDefault="00F92F56">
      <w:pPr>
        <w:widowControl/>
        <w:jc w:val="left"/>
        <w:rPr>
          <w:b/>
          <w:bCs/>
          <w:kern w:val="0"/>
          <w:sz w:val="24"/>
        </w:rPr>
      </w:pPr>
    </w:p>
    <w:p w:rsidR="004A12ED" w:rsidRPr="0090078D" w:rsidRDefault="004A12ED" w:rsidP="004A12ED">
      <w:pPr>
        <w:spacing w:line="480" w:lineRule="auto"/>
        <w:rPr>
          <w:b/>
          <w:bCs/>
          <w:sz w:val="24"/>
        </w:rPr>
      </w:pPr>
      <w:r w:rsidRPr="0090078D">
        <w:rPr>
          <w:b/>
          <w:bCs/>
          <w:kern w:val="0"/>
          <w:sz w:val="24"/>
        </w:rPr>
        <w:t xml:space="preserve">Table </w:t>
      </w:r>
      <w:r w:rsidRPr="0090078D">
        <w:rPr>
          <w:rFonts w:hint="eastAsia"/>
          <w:b/>
          <w:bCs/>
          <w:kern w:val="0"/>
          <w:sz w:val="24"/>
        </w:rPr>
        <w:t>S</w:t>
      </w:r>
      <w:r w:rsidR="009B16B5">
        <w:rPr>
          <w:rFonts w:hint="eastAsia"/>
          <w:b/>
          <w:bCs/>
          <w:kern w:val="0"/>
          <w:sz w:val="24"/>
        </w:rPr>
        <w:t>1</w:t>
      </w:r>
      <w:r w:rsidR="000430B1">
        <w:rPr>
          <w:b/>
          <w:bCs/>
          <w:kern w:val="0"/>
          <w:sz w:val="24"/>
        </w:rPr>
        <w:t xml:space="preserve">. </w:t>
      </w:r>
      <w:r w:rsidRPr="0090078D">
        <w:rPr>
          <w:rFonts w:hint="eastAsia"/>
          <w:b/>
          <w:bCs/>
          <w:kern w:val="0"/>
          <w:sz w:val="24"/>
        </w:rPr>
        <w:t xml:space="preserve"> Quantitative results of </w:t>
      </w:r>
      <w:r w:rsidR="000430B1">
        <w:rPr>
          <w:b/>
          <w:bCs/>
          <w:kern w:val="0"/>
          <w:sz w:val="24"/>
        </w:rPr>
        <w:t xml:space="preserve">analysis of </w:t>
      </w:r>
      <w:r w:rsidRPr="0090078D">
        <w:rPr>
          <w:b/>
          <w:bCs/>
          <w:kern w:val="0"/>
          <w:sz w:val="24"/>
        </w:rPr>
        <w:t>secondary metabolites</w:t>
      </w:r>
      <w:r w:rsidRPr="0090078D">
        <w:rPr>
          <w:b/>
          <w:bCs/>
          <w:sz w:val="24"/>
        </w:rPr>
        <w:t xml:space="preserve"> in </w:t>
      </w:r>
      <w:r w:rsidR="00D225CF">
        <w:rPr>
          <w:rFonts w:hint="eastAsia"/>
          <w:b/>
          <w:bCs/>
          <w:sz w:val="24"/>
        </w:rPr>
        <w:t xml:space="preserve">RPMR and PPMR </w:t>
      </w:r>
      <w:r w:rsidRPr="0090078D">
        <w:rPr>
          <w:b/>
          <w:bCs/>
          <w:sz w:val="24"/>
        </w:rPr>
        <w:t>(μg·g</w:t>
      </w:r>
      <w:r w:rsidRPr="0090078D">
        <w:rPr>
          <w:b/>
          <w:bCs/>
          <w:sz w:val="24"/>
          <w:vertAlign w:val="superscript"/>
        </w:rPr>
        <w:t>-1</w:t>
      </w:r>
      <w:r w:rsidRPr="0090078D">
        <w:rPr>
          <w:b/>
          <w:bCs/>
          <w:sz w:val="24"/>
        </w:rPr>
        <w:t>)</w:t>
      </w:r>
      <w:r w:rsidR="007821CB" w:rsidRPr="0090078D">
        <w:rPr>
          <w:b/>
          <w:bCs/>
          <w:sz w:val="24"/>
        </w:rPr>
        <w:t xml:space="preserve"> (n=9)</w:t>
      </w:r>
    </w:p>
    <w:tbl>
      <w:tblPr>
        <w:tblpPr w:leftFromText="180" w:rightFromText="180" w:vertAnchor="text" w:horzAnchor="page" w:tblpXSpec="center" w:tblpY="261"/>
        <w:tblOverlap w:val="never"/>
        <w:tblW w:w="163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368"/>
        <w:gridCol w:w="1368"/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90078D" w:rsidRPr="0090078D" w:rsidTr="00416429">
        <w:trPr>
          <w:trHeight w:val="543"/>
        </w:trPr>
        <w:tc>
          <w:tcPr>
            <w:tcW w:w="270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A12ED" w:rsidRPr="0090078D" w:rsidRDefault="004A12ED" w:rsidP="004A12ED">
            <w:pPr>
              <w:widowControl/>
              <w:jc w:val="center"/>
              <w:textAlignment w:val="center"/>
              <w:rPr>
                <w:b/>
                <w:bCs/>
                <w:kern w:val="0"/>
                <w:sz w:val="22"/>
                <w:szCs w:val="21"/>
              </w:rPr>
            </w:pPr>
            <w:r w:rsidRPr="0090078D">
              <w:rPr>
                <w:b/>
                <w:bCs/>
                <w:kern w:val="0"/>
                <w:sz w:val="22"/>
                <w:szCs w:val="21"/>
              </w:rPr>
              <w:t>Secondary metabolites</w:t>
            </w:r>
          </w:p>
          <w:p w:rsidR="004A12ED" w:rsidRPr="0090078D" w:rsidRDefault="004A12ED" w:rsidP="004A12ED">
            <w:pPr>
              <w:jc w:val="center"/>
              <w:textAlignment w:val="center"/>
              <w:rPr>
                <w:b/>
                <w:bCs/>
                <w:szCs w:val="21"/>
              </w:rPr>
            </w:pPr>
          </w:p>
        </w:tc>
        <w:tc>
          <w:tcPr>
            <w:tcW w:w="13680" w:type="dxa"/>
            <w:gridSpan w:val="10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12ED" w:rsidRPr="0090078D" w:rsidRDefault="004A12ED" w:rsidP="00416429">
            <w:pPr>
              <w:widowControl/>
              <w:jc w:val="center"/>
              <w:textAlignment w:val="center"/>
              <w:rPr>
                <w:b/>
                <w:bCs/>
                <w:szCs w:val="21"/>
              </w:rPr>
            </w:pPr>
            <w:r w:rsidRPr="0090078D">
              <w:rPr>
                <w:b/>
                <w:bCs/>
                <w:kern w:val="0"/>
                <w:szCs w:val="21"/>
              </w:rPr>
              <w:t>Processing cycles</w:t>
            </w:r>
            <w:r w:rsidR="00416429">
              <w:rPr>
                <w:rFonts w:hint="eastAsia"/>
                <w:b/>
                <w:bCs/>
                <w:kern w:val="0"/>
                <w:szCs w:val="21"/>
              </w:rPr>
              <w:t xml:space="preserve"> </w:t>
            </w:r>
            <w:r w:rsidR="00416429" w:rsidRPr="00D225CF">
              <w:rPr>
                <w:kern w:val="0"/>
                <w:szCs w:val="21"/>
              </w:rPr>
              <w:t xml:space="preserve"> </w:t>
            </w:r>
          </w:p>
        </w:tc>
      </w:tr>
      <w:tr w:rsidR="0090078D" w:rsidRPr="0090078D" w:rsidTr="00416429">
        <w:trPr>
          <w:trHeight w:val="455"/>
        </w:trPr>
        <w:tc>
          <w:tcPr>
            <w:tcW w:w="27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A12ED" w:rsidRPr="0090078D" w:rsidRDefault="004A12ED" w:rsidP="004A12ED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A12ED" w:rsidRPr="00416429" w:rsidRDefault="00D225CF" w:rsidP="004A12ED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416429">
              <w:rPr>
                <w:rFonts w:hint="eastAsia"/>
                <w:b/>
                <w:bCs/>
                <w:kern w:val="0"/>
                <w:sz w:val="16"/>
                <w:szCs w:val="16"/>
              </w:rPr>
              <w:t>RPMR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A12ED" w:rsidRPr="00416429" w:rsidRDefault="00D225CF" w:rsidP="004A12ED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416429">
              <w:rPr>
                <w:rFonts w:hint="eastAsia"/>
                <w:b/>
                <w:bCs/>
                <w:kern w:val="0"/>
                <w:sz w:val="16"/>
                <w:szCs w:val="16"/>
              </w:rPr>
              <w:t>PPMR-</w:t>
            </w:r>
            <w:r w:rsidR="004A12ED" w:rsidRPr="00416429">
              <w:rPr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A12ED" w:rsidRPr="00416429" w:rsidRDefault="00D225CF" w:rsidP="00D225CF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416429">
              <w:rPr>
                <w:rFonts w:hint="eastAsia"/>
                <w:b/>
                <w:bCs/>
                <w:kern w:val="0"/>
                <w:sz w:val="16"/>
                <w:szCs w:val="16"/>
              </w:rPr>
              <w:t>PPMR-</w:t>
            </w:r>
            <w:r w:rsidR="004A12ED" w:rsidRPr="00416429">
              <w:rPr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A12ED" w:rsidRPr="00416429" w:rsidRDefault="00D225CF" w:rsidP="004A12ED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416429">
              <w:rPr>
                <w:rFonts w:hint="eastAsia"/>
                <w:b/>
                <w:bCs/>
                <w:kern w:val="0"/>
                <w:sz w:val="16"/>
                <w:szCs w:val="16"/>
              </w:rPr>
              <w:t>PPMR-</w:t>
            </w:r>
            <w:r w:rsidR="004A12ED" w:rsidRPr="00416429">
              <w:rPr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A12ED" w:rsidRPr="00416429" w:rsidRDefault="00D225CF" w:rsidP="004A12ED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416429">
              <w:rPr>
                <w:rFonts w:hint="eastAsia"/>
                <w:b/>
                <w:bCs/>
                <w:kern w:val="0"/>
                <w:sz w:val="16"/>
                <w:szCs w:val="16"/>
              </w:rPr>
              <w:t>PPMR-</w:t>
            </w:r>
            <w:r w:rsidR="004A12ED" w:rsidRPr="00416429">
              <w:rPr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A12ED" w:rsidRPr="00416429" w:rsidRDefault="00D225CF" w:rsidP="004A12ED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416429">
              <w:rPr>
                <w:rFonts w:hint="eastAsia"/>
                <w:b/>
                <w:bCs/>
                <w:kern w:val="0"/>
                <w:sz w:val="16"/>
                <w:szCs w:val="16"/>
              </w:rPr>
              <w:t>PPMR-</w:t>
            </w:r>
            <w:r w:rsidR="004A12ED" w:rsidRPr="00416429">
              <w:rPr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A12ED" w:rsidRPr="00416429" w:rsidRDefault="00D225CF" w:rsidP="004A12ED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416429">
              <w:rPr>
                <w:rFonts w:hint="eastAsia"/>
                <w:b/>
                <w:bCs/>
                <w:kern w:val="0"/>
                <w:sz w:val="16"/>
                <w:szCs w:val="16"/>
              </w:rPr>
              <w:t>PPMR-</w:t>
            </w:r>
            <w:r w:rsidR="004A12ED" w:rsidRPr="00416429">
              <w:rPr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A12ED" w:rsidRPr="00416429" w:rsidRDefault="00D225CF" w:rsidP="004A12ED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416429">
              <w:rPr>
                <w:rFonts w:hint="eastAsia"/>
                <w:b/>
                <w:bCs/>
                <w:kern w:val="0"/>
                <w:sz w:val="16"/>
                <w:szCs w:val="16"/>
              </w:rPr>
              <w:t>PPMR-</w:t>
            </w:r>
            <w:r w:rsidR="004A12ED" w:rsidRPr="00416429">
              <w:rPr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A12ED" w:rsidRPr="00416429" w:rsidRDefault="00D225CF" w:rsidP="004A12ED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416429">
              <w:rPr>
                <w:rFonts w:hint="eastAsia"/>
                <w:b/>
                <w:bCs/>
                <w:kern w:val="0"/>
                <w:sz w:val="16"/>
                <w:szCs w:val="16"/>
              </w:rPr>
              <w:t>PPMR-</w:t>
            </w:r>
            <w:r w:rsidR="004A12ED" w:rsidRPr="00416429">
              <w:rPr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A12ED" w:rsidRPr="00416429" w:rsidRDefault="00D225CF" w:rsidP="004A12ED">
            <w:pPr>
              <w:widowControl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 w:rsidRPr="00416429">
              <w:rPr>
                <w:rFonts w:hint="eastAsia"/>
                <w:b/>
                <w:bCs/>
                <w:kern w:val="0"/>
                <w:sz w:val="16"/>
                <w:szCs w:val="16"/>
              </w:rPr>
              <w:t>PPMR-</w:t>
            </w:r>
            <w:r w:rsidR="004A12ED" w:rsidRPr="00416429">
              <w:rPr>
                <w:b/>
                <w:bCs/>
                <w:kern w:val="0"/>
                <w:sz w:val="16"/>
                <w:szCs w:val="16"/>
              </w:rPr>
              <w:t>9</w:t>
            </w:r>
          </w:p>
        </w:tc>
      </w:tr>
      <w:tr w:rsidR="0090078D" w:rsidRPr="0090078D" w:rsidTr="00416429">
        <w:trPr>
          <w:trHeight w:val="435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64A" w:rsidRPr="0090078D" w:rsidRDefault="0079364A" w:rsidP="004A12ED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90078D">
              <w:rPr>
                <w:kern w:val="0"/>
                <w:szCs w:val="21"/>
              </w:rPr>
              <w:t>Gallic acid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73.53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2.67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84.47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5.29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34.46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3.83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b/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63.23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2.25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98.61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6.47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12.92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4.88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b/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31.98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16.85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58.18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20.31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71.77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11.26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87.07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14.72</w:t>
            </w:r>
          </w:p>
        </w:tc>
      </w:tr>
      <w:tr w:rsidR="0090078D" w:rsidRPr="0090078D" w:rsidTr="00416429">
        <w:trPr>
          <w:trHeight w:val="510"/>
        </w:trPr>
        <w:tc>
          <w:tcPr>
            <w:tcW w:w="2700" w:type="dxa"/>
            <w:shd w:val="clear" w:color="auto" w:fill="auto"/>
            <w:vAlign w:val="center"/>
          </w:tcPr>
          <w:p w:rsidR="0079364A" w:rsidRPr="0090078D" w:rsidRDefault="0079364A" w:rsidP="0079364A">
            <w:pPr>
              <w:spacing w:line="360" w:lineRule="auto"/>
              <w:jc w:val="center"/>
              <w:rPr>
                <w:kern w:val="0"/>
                <w:szCs w:val="21"/>
              </w:rPr>
            </w:pPr>
            <w:proofErr w:type="spellStart"/>
            <w:r w:rsidRPr="0090078D">
              <w:rPr>
                <w:kern w:val="0"/>
                <w:szCs w:val="21"/>
              </w:rPr>
              <w:t>Proanthocyanidin</w:t>
            </w:r>
            <w:proofErr w:type="spellEnd"/>
            <w:r w:rsidRPr="0090078D">
              <w:rPr>
                <w:kern w:val="0"/>
                <w:szCs w:val="21"/>
              </w:rPr>
              <w:t xml:space="preserve"> B1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304.03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5.93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354.75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17.10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13.09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10.07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26.14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7.44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b/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63.05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1.56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40.52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1.64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0.50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0.71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4.18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0.97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35126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9.08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0.15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D225CF" w:rsidP="001F4187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*</w:t>
            </w:r>
          </w:p>
        </w:tc>
      </w:tr>
      <w:tr w:rsidR="0090078D" w:rsidRPr="0090078D" w:rsidTr="00416429">
        <w:trPr>
          <w:trHeight w:val="465"/>
        </w:trPr>
        <w:tc>
          <w:tcPr>
            <w:tcW w:w="2700" w:type="dxa"/>
            <w:shd w:val="clear" w:color="auto" w:fill="auto"/>
            <w:vAlign w:val="center"/>
          </w:tcPr>
          <w:p w:rsidR="0079364A" w:rsidRPr="0090078D" w:rsidRDefault="0079364A" w:rsidP="0079364A">
            <w:pPr>
              <w:spacing w:line="360" w:lineRule="auto"/>
              <w:jc w:val="center"/>
              <w:rPr>
                <w:kern w:val="0"/>
                <w:szCs w:val="21"/>
              </w:rPr>
            </w:pPr>
            <w:proofErr w:type="spellStart"/>
            <w:r w:rsidRPr="0090078D">
              <w:rPr>
                <w:kern w:val="0"/>
                <w:szCs w:val="21"/>
              </w:rPr>
              <w:t>Proanthocyanidin</w:t>
            </w:r>
            <w:proofErr w:type="spellEnd"/>
            <w:r w:rsidRPr="0090078D">
              <w:rPr>
                <w:kern w:val="0"/>
                <w:szCs w:val="21"/>
              </w:rPr>
              <w:t xml:space="preserve"> B2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5F0D75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70.23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4.24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5F0D75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70.81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1.70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5F0D75">
            <w:pPr>
              <w:jc w:val="center"/>
              <w:rPr>
                <w:b/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63.18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3.68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5F0D75">
            <w:pPr>
              <w:jc w:val="center"/>
              <w:rPr>
                <w:b/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55.23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5.44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5F0D75">
            <w:pPr>
              <w:jc w:val="center"/>
              <w:rPr>
                <w:b/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42.93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3.65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5F0D75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8.98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0.75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5F0D75">
            <w:pPr>
              <w:jc w:val="center"/>
              <w:rPr>
                <w:b/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7.10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0.98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5F0D75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2.74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0.63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5F0D75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9.62</w:t>
            </w:r>
            <w:r w:rsidR="00035126" w:rsidRPr="00416429">
              <w:rPr>
                <w:kern w:val="0"/>
                <w:sz w:val="16"/>
                <w:szCs w:val="16"/>
              </w:rPr>
              <w:t>±</w:t>
            </w:r>
            <w:r w:rsidR="00035126">
              <w:rPr>
                <w:rFonts w:hint="eastAsia"/>
                <w:kern w:val="0"/>
                <w:sz w:val="16"/>
                <w:szCs w:val="16"/>
              </w:rPr>
              <w:t>0.44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D225CF" w:rsidP="00D225CF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*</w:t>
            </w:r>
          </w:p>
        </w:tc>
      </w:tr>
      <w:tr w:rsidR="0090078D" w:rsidRPr="0090078D" w:rsidTr="00416429">
        <w:trPr>
          <w:trHeight w:val="435"/>
        </w:trPr>
        <w:tc>
          <w:tcPr>
            <w:tcW w:w="2700" w:type="dxa"/>
            <w:shd w:val="clear" w:color="auto" w:fill="auto"/>
            <w:vAlign w:val="center"/>
          </w:tcPr>
          <w:p w:rsidR="0079364A" w:rsidRPr="0090078D" w:rsidRDefault="0079364A" w:rsidP="0079364A">
            <w:pPr>
              <w:spacing w:line="360" w:lineRule="auto"/>
              <w:jc w:val="center"/>
              <w:rPr>
                <w:kern w:val="0"/>
                <w:szCs w:val="21"/>
              </w:rPr>
            </w:pPr>
            <w:proofErr w:type="spellStart"/>
            <w:r w:rsidRPr="0090078D">
              <w:rPr>
                <w:kern w:val="0"/>
                <w:szCs w:val="21"/>
              </w:rPr>
              <w:t>Catechin</w:t>
            </w:r>
            <w:proofErr w:type="spellEnd"/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6061B2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862.65</w:t>
            </w:r>
            <w:r w:rsidR="006061B2" w:rsidRPr="00416429">
              <w:rPr>
                <w:kern w:val="0"/>
                <w:sz w:val="16"/>
                <w:szCs w:val="16"/>
              </w:rPr>
              <w:t>±</w:t>
            </w:r>
            <w:r w:rsidR="006061B2">
              <w:rPr>
                <w:rFonts w:hint="eastAsia"/>
                <w:kern w:val="0"/>
                <w:sz w:val="16"/>
                <w:szCs w:val="16"/>
              </w:rPr>
              <w:t>43.07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6061B2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010.02</w:t>
            </w:r>
            <w:r w:rsidR="006061B2" w:rsidRPr="00416429">
              <w:rPr>
                <w:kern w:val="0"/>
                <w:sz w:val="16"/>
                <w:szCs w:val="16"/>
              </w:rPr>
              <w:t>±</w:t>
            </w:r>
            <w:r w:rsidR="006061B2">
              <w:rPr>
                <w:rFonts w:hint="eastAsia"/>
                <w:kern w:val="0"/>
                <w:sz w:val="16"/>
                <w:szCs w:val="16"/>
              </w:rPr>
              <w:t>12.68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6061B2">
            <w:pPr>
              <w:jc w:val="center"/>
              <w:rPr>
                <w:b/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003.04</w:t>
            </w:r>
            <w:r w:rsidR="006061B2" w:rsidRPr="00416429">
              <w:rPr>
                <w:kern w:val="0"/>
                <w:sz w:val="16"/>
                <w:szCs w:val="16"/>
              </w:rPr>
              <w:t>±</w:t>
            </w:r>
            <w:r w:rsidR="006061B2">
              <w:rPr>
                <w:rFonts w:hint="eastAsia"/>
                <w:kern w:val="0"/>
                <w:sz w:val="16"/>
                <w:szCs w:val="16"/>
              </w:rPr>
              <w:t>13.28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6061B2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780.65</w:t>
            </w:r>
            <w:r w:rsidR="006061B2" w:rsidRPr="00416429">
              <w:rPr>
                <w:kern w:val="0"/>
                <w:sz w:val="16"/>
                <w:szCs w:val="16"/>
              </w:rPr>
              <w:t>±</w:t>
            </w:r>
            <w:r w:rsidR="006061B2">
              <w:rPr>
                <w:rFonts w:hint="eastAsia"/>
                <w:kern w:val="0"/>
                <w:sz w:val="16"/>
                <w:szCs w:val="16"/>
              </w:rPr>
              <w:t>16.29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6061B2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528.89</w:t>
            </w:r>
            <w:r w:rsidR="006061B2" w:rsidRPr="00416429">
              <w:rPr>
                <w:kern w:val="0"/>
                <w:sz w:val="16"/>
                <w:szCs w:val="16"/>
              </w:rPr>
              <w:t>±</w:t>
            </w:r>
            <w:r w:rsidR="006061B2">
              <w:rPr>
                <w:rFonts w:hint="eastAsia"/>
                <w:kern w:val="0"/>
                <w:sz w:val="16"/>
                <w:szCs w:val="16"/>
              </w:rPr>
              <w:t>18.39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6061B2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379.18</w:t>
            </w:r>
            <w:r w:rsidR="006061B2" w:rsidRPr="00416429">
              <w:rPr>
                <w:kern w:val="0"/>
                <w:sz w:val="16"/>
                <w:szCs w:val="16"/>
              </w:rPr>
              <w:t>±</w:t>
            </w:r>
            <w:r w:rsidR="006061B2">
              <w:rPr>
                <w:rFonts w:hint="eastAsia"/>
                <w:kern w:val="0"/>
                <w:sz w:val="16"/>
                <w:szCs w:val="16"/>
              </w:rPr>
              <w:t>7.92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6061B2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60.82</w:t>
            </w:r>
            <w:r w:rsidR="006061B2" w:rsidRPr="00416429">
              <w:rPr>
                <w:kern w:val="0"/>
                <w:sz w:val="16"/>
                <w:szCs w:val="16"/>
              </w:rPr>
              <w:t>±</w:t>
            </w:r>
            <w:r w:rsidR="006061B2">
              <w:rPr>
                <w:rFonts w:hint="eastAsia"/>
                <w:kern w:val="0"/>
                <w:sz w:val="16"/>
                <w:szCs w:val="16"/>
              </w:rPr>
              <w:t>11.50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6061B2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77.47</w:t>
            </w:r>
            <w:r w:rsidR="006061B2" w:rsidRPr="00416429">
              <w:rPr>
                <w:kern w:val="0"/>
                <w:sz w:val="16"/>
                <w:szCs w:val="16"/>
              </w:rPr>
              <w:t>±</w:t>
            </w:r>
            <w:r w:rsidR="006061B2">
              <w:rPr>
                <w:rFonts w:hint="eastAsia"/>
                <w:kern w:val="0"/>
                <w:sz w:val="16"/>
                <w:szCs w:val="16"/>
              </w:rPr>
              <w:t>14.06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6061B2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54.39</w:t>
            </w:r>
            <w:r w:rsidR="006061B2" w:rsidRPr="00416429">
              <w:rPr>
                <w:kern w:val="0"/>
                <w:sz w:val="16"/>
                <w:szCs w:val="16"/>
              </w:rPr>
              <w:t>±</w:t>
            </w:r>
            <w:r w:rsidR="006061B2">
              <w:rPr>
                <w:rFonts w:hint="eastAsia"/>
                <w:kern w:val="0"/>
                <w:sz w:val="16"/>
                <w:szCs w:val="16"/>
              </w:rPr>
              <w:t>1.31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6061B2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04.42</w:t>
            </w:r>
            <w:r w:rsidR="006061B2" w:rsidRPr="00416429">
              <w:rPr>
                <w:kern w:val="0"/>
                <w:sz w:val="16"/>
                <w:szCs w:val="16"/>
              </w:rPr>
              <w:t>±</w:t>
            </w:r>
            <w:r w:rsidR="006061B2">
              <w:rPr>
                <w:rFonts w:hint="eastAsia"/>
                <w:kern w:val="0"/>
                <w:sz w:val="16"/>
                <w:szCs w:val="16"/>
              </w:rPr>
              <w:t>4.04</w:t>
            </w:r>
          </w:p>
        </w:tc>
      </w:tr>
      <w:tr w:rsidR="0090078D" w:rsidRPr="0090078D" w:rsidTr="00416429">
        <w:trPr>
          <w:trHeight w:val="450"/>
        </w:trPr>
        <w:tc>
          <w:tcPr>
            <w:tcW w:w="2700" w:type="dxa"/>
            <w:shd w:val="clear" w:color="auto" w:fill="auto"/>
            <w:vAlign w:val="center"/>
          </w:tcPr>
          <w:p w:rsidR="0079364A" w:rsidRPr="0090078D" w:rsidRDefault="0079364A" w:rsidP="00FB76C1">
            <w:pPr>
              <w:spacing w:line="360" w:lineRule="auto"/>
              <w:jc w:val="center"/>
              <w:rPr>
                <w:kern w:val="0"/>
                <w:szCs w:val="21"/>
              </w:rPr>
            </w:pPr>
            <w:proofErr w:type="spellStart"/>
            <w:r w:rsidRPr="0090078D">
              <w:rPr>
                <w:kern w:val="0"/>
                <w:szCs w:val="21"/>
              </w:rPr>
              <w:t>Epicatechin</w:t>
            </w:r>
            <w:proofErr w:type="spellEnd"/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DD6173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43.37</w:t>
            </w:r>
            <w:r w:rsidR="00DD6173" w:rsidRPr="00416429">
              <w:rPr>
                <w:kern w:val="0"/>
                <w:sz w:val="16"/>
                <w:szCs w:val="16"/>
              </w:rPr>
              <w:t>±</w:t>
            </w:r>
            <w:r w:rsidR="00DD6173">
              <w:rPr>
                <w:rFonts w:hint="eastAsia"/>
                <w:kern w:val="0"/>
                <w:sz w:val="16"/>
                <w:szCs w:val="16"/>
              </w:rPr>
              <w:t>1.16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DD6173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57.27</w:t>
            </w:r>
            <w:r w:rsidR="00DD6173" w:rsidRPr="00416429">
              <w:rPr>
                <w:kern w:val="0"/>
                <w:sz w:val="16"/>
                <w:szCs w:val="16"/>
              </w:rPr>
              <w:t>±</w:t>
            </w:r>
            <w:r w:rsidR="00DD6173">
              <w:rPr>
                <w:rFonts w:hint="eastAsia"/>
                <w:kern w:val="0"/>
                <w:sz w:val="16"/>
                <w:szCs w:val="16"/>
              </w:rPr>
              <w:t>3.08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DD6173">
            <w:pPr>
              <w:jc w:val="center"/>
              <w:rPr>
                <w:b/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97.43</w:t>
            </w:r>
            <w:r w:rsidR="00DD6173" w:rsidRPr="00416429">
              <w:rPr>
                <w:kern w:val="0"/>
                <w:sz w:val="16"/>
                <w:szCs w:val="16"/>
              </w:rPr>
              <w:t>±</w:t>
            </w:r>
            <w:r w:rsidR="00DD6173">
              <w:rPr>
                <w:rFonts w:hint="eastAsia"/>
                <w:kern w:val="0"/>
                <w:sz w:val="16"/>
                <w:szCs w:val="16"/>
              </w:rPr>
              <w:t>9.39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DD6173">
            <w:pPr>
              <w:jc w:val="center"/>
              <w:rPr>
                <w:b/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83.05</w:t>
            </w:r>
            <w:r w:rsidR="00DD6173" w:rsidRPr="00416429">
              <w:rPr>
                <w:kern w:val="0"/>
                <w:sz w:val="16"/>
                <w:szCs w:val="16"/>
              </w:rPr>
              <w:t>±</w:t>
            </w:r>
            <w:r w:rsidR="00DD6173">
              <w:rPr>
                <w:rFonts w:hint="eastAsia"/>
                <w:kern w:val="0"/>
                <w:sz w:val="16"/>
                <w:szCs w:val="16"/>
              </w:rPr>
              <w:t>15.01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DD6173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53.94</w:t>
            </w:r>
            <w:r w:rsidR="00DD6173" w:rsidRPr="00416429">
              <w:rPr>
                <w:kern w:val="0"/>
                <w:sz w:val="16"/>
                <w:szCs w:val="16"/>
              </w:rPr>
              <w:t>±</w:t>
            </w:r>
            <w:r w:rsidR="00DD6173">
              <w:rPr>
                <w:rFonts w:hint="eastAsia"/>
                <w:kern w:val="0"/>
                <w:sz w:val="16"/>
                <w:szCs w:val="16"/>
              </w:rPr>
              <w:t>3.86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DD6173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08.52</w:t>
            </w:r>
            <w:r w:rsidR="00DD6173" w:rsidRPr="00416429">
              <w:rPr>
                <w:kern w:val="0"/>
                <w:sz w:val="16"/>
                <w:szCs w:val="16"/>
              </w:rPr>
              <w:t>±</w:t>
            </w:r>
            <w:r w:rsidR="00DD6173">
              <w:rPr>
                <w:rFonts w:hint="eastAsia"/>
                <w:kern w:val="0"/>
                <w:sz w:val="16"/>
                <w:szCs w:val="16"/>
              </w:rPr>
              <w:t>7.38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DD6173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84.32</w:t>
            </w:r>
            <w:r w:rsidR="00DD6173" w:rsidRPr="00416429">
              <w:rPr>
                <w:kern w:val="0"/>
                <w:sz w:val="16"/>
                <w:szCs w:val="16"/>
              </w:rPr>
              <w:t>±</w:t>
            </w:r>
            <w:r w:rsidR="00DD6173">
              <w:rPr>
                <w:rFonts w:hint="eastAsia"/>
                <w:kern w:val="0"/>
                <w:sz w:val="16"/>
                <w:szCs w:val="16"/>
              </w:rPr>
              <w:t>4.59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DD6173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69.24</w:t>
            </w:r>
            <w:r w:rsidR="00DD6173" w:rsidRPr="00416429">
              <w:rPr>
                <w:kern w:val="0"/>
                <w:sz w:val="16"/>
                <w:szCs w:val="16"/>
              </w:rPr>
              <w:t>±</w:t>
            </w:r>
            <w:r w:rsidR="00DD6173">
              <w:rPr>
                <w:rFonts w:hint="eastAsia"/>
                <w:kern w:val="0"/>
                <w:sz w:val="16"/>
                <w:szCs w:val="16"/>
              </w:rPr>
              <w:t>4.55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DD6173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53.09</w:t>
            </w:r>
            <w:r w:rsidR="00DD6173" w:rsidRPr="00416429">
              <w:rPr>
                <w:kern w:val="0"/>
                <w:sz w:val="16"/>
                <w:szCs w:val="16"/>
              </w:rPr>
              <w:t>±</w:t>
            </w:r>
            <w:r w:rsidR="00DD6173">
              <w:rPr>
                <w:rFonts w:hint="eastAsia"/>
                <w:kern w:val="0"/>
                <w:sz w:val="16"/>
                <w:szCs w:val="16"/>
              </w:rPr>
              <w:t>1.38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DD6173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40.30</w:t>
            </w:r>
            <w:r w:rsidR="00DD6173" w:rsidRPr="00416429">
              <w:rPr>
                <w:kern w:val="0"/>
                <w:sz w:val="16"/>
                <w:szCs w:val="16"/>
              </w:rPr>
              <w:t>±</w:t>
            </w:r>
            <w:r w:rsidR="00DD6173">
              <w:rPr>
                <w:rFonts w:hint="eastAsia"/>
                <w:kern w:val="0"/>
                <w:sz w:val="16"/>
                <w:szCs w:val="16"/>
              </w:rPr>
              <w:t>1.02</w:t>
            </w:r>
          </w:p>
        </w:tc>
      </w:tr>
      <w:tr w:rsidR="0090078D" w:rsidRPr="0090078D" w:rsidTr="00416429">
        <w:trPr>
          <w:trHeight w:val="450"/>
        </w:trPr>
        <w:tc>
          <w:tcPr>
            <w:tcW w:w="2700" w:type="dxa"/>
            <w:shd w:val="clear" w:color="auto" w:fill="auto"/>
            <w:vAlign w:val="center"/>
          </w:tcPr>
          <w:p w:rsidR="0079364A" w:rsidRPr="0090078D" w:rsidRDefault="0079364A" w:rsidP="00FB76C1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90078D">
              <w:rPr>
                <w:kern w:val="0"/>
                <w:szCs w:val="21"/>
              </w:rPr>
              <w:t>Epcatechini-3-gallate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2868AB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09.03</w:t>
            </w:r>
            <w:r w:rsidR="001E3C0C" w:rsidRPr="00416429">
              <w:rPr>
                <w:kern w:val="0"/>
                <w:sz w:val="16"/>
                <w:szCs w:val="16"/>
              </w:rPr>
              <w:t>±</w:t>
            </w:r>
            <w:r w:rsidR="001E3C0C">
              <w:rPr>
                <w:rFonts w:hint="eastAsia"/>
                <w:kern w:val="0"/>
                <w:sz w:val="16"/>
                <w:szCs w:val="16"/>
              </w:rPr>
              <w:t>6.04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2868AB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59.38</w:t>
            </w:r>
            <w:r w:rsidR="001E3C0C" w:rsidRPr="00416429">
              <w:rPr>
                <w:kern w:val="0"/>
                <w:sz w:val="16"/>
                <w:szCs w:val="16"/>
              </w:rPr>
              <w:t>±</w:t>
            </w:r>
            <w:r w:rsidR="001E3C0C">
              <w:rPr>
                <w:rFonts w:hint="eastAsia"/>
                <w:kern w:val="0"/>
                <w:sz w:val="16"/>
                <w:szCs w:val="16"/>
              </w:rPr>
              <w:t>4.59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2868AB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74.17</w:t>
            </w:r>
            <w:r w:rsidR="001E3C0C" w:rsidRPr="00416429">
              <w:rPr>
                <w:kern w:val="0"/>
                <w:sz w:val="16"/>
                <w:szCs w:val="16"/>
              </w:rPr>
              <w:t>±</w:t>
            </w:r>
            <w:r w:rsidR="001E3C0C">
              <w:rPr>
                <w:rFonts w:hint="eastAsia"/>
                <w:kern w:val="0"/>
                <w:sz w:val="16"/>
                <w:szCs w:val="16"/>
              </w:rPr>
              <w:t>10.63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2868AB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50.91</w:t>
            </w:r>
            <w:r w:rsidR="001E3C0C" w:rsidRPr="00416429">
              <w:rPr>
                <w:kern w:val="0"/>
                <w:sz w:val="16"/>
                <w:szCs w:val="16"/>
              </w:rPr>
              <w:t>±</w:t>
            </w:r>
            <w:r w:rsidR="001E3C0C">
              <w:rPr>
                <w:rFonts w:hint="eastAsia"/>
                <w:kern w:val="0"/>
                <w:sz w:val="16"/>
                <w:szCs w:val="16"/>
              </w:rPr>
              <w:t>5.98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1E3C0C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39.94</w:t>
            </w:r>
            <w:r w:rsidR="001E3C0C" w:rsidRPr="00416429">
              <w:rPr>
                <w:kern w:val="0"/>
                <w:sz w:val="16"/>
                <w:szCs w:val="16"/>
              </w:rPr>
              <w:t>±</w:t>
            </w:r>
            <w:r w:rsidR="001E3C0C">
              <w:rPr>
                <w:rFonts w:hint="eastAsia"/>
                <w:kern w:val="0"/>
                <w:sz w:val="16"/>
                <w:szCs w:val="16"/>
              </w:rPr>
              <w:t>9.86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1E3C0C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09.28</w:t>
            </w:r>
            <w:r w:rsidR="001E3C0C" w:rsidRPr="00416429">
              <w:rPr>
                <w:kern w:val="0"/>
                <w:sz w:val="16"/>
                <w:szCs w:val="16"/>
              </w:rPr>
              <w:t>±</w:t>
            </w:r>
            <w:r w:rsidR="001E3C0C">
              <w:rPr>
                <w:rFonts w:hint="eastAsia"/>
                <w:kern w:val="0"/>
                <w:sz w:val="16"/>
                <w:szCs w:val="16"/>
              </w:rPr>
              <w:t>8.22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1E3C0C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87.04</w:t>
            </w:r>
            <w:r w:rsidR="001E3C0C" w:rsidRPr="00416429">
              <w:rPr>
                <w:kern w:val="0"/>
                <w:sz w:val="16"/>
                <w:szCs w:val="16"/>
              </w:rPr>
              <w:t>±</w:t>
            </w:r>
            <w:r w:rsidR="001E3C0C">
              <w:rPr>
                <w:rFonts w:hint="eastAsia"/>
                <w:kern w:val="0"/>
                <w:sz w:val="16"/>
                <w:szCs w:val="16"/>
              </w:rPr>
              <w:t>2.65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1E3C0C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70.24</w:t>
            </w:r>
            <w:r w:rsidR="001E3C0C" w:rsidRPr="00416429">
              <w:rPr>
                <w:kern w:val="0"/>
                <w:sz w:val="16"/>
                <w:szCs w:val="16"/>
              </w:rPr>
              <w:t>±</w:t>
            </w:r>
            <w:r w:rsidR="001E3C0C">
              <w:rPr>
                <w:rFonts w:hint="eastAsia"/>
                <w:kern w:val="0"/>
                <w:sz w:val="16"/>
                <w:szCs w:val="16"/>
              </w:rPr>
              <w:t>4.74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1E3C0C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64.83</w:t>
            </w:r>
            <w:r w:rsidR="001E3C0C" w:rsidRPr="00416429">
              <w:rPr>
                <w:kern w:val="0"/>
                <w:sz w:val="16"/>
                <w:szCs w:val="16"/>
              </w:rPr>
              <w:t>±</w:t>
            </w:r>
            <w:r w:rsidR="001E3C0C">
              <w:rPr>
                <w:rFonts w:hint="eastAsia"/>
                <w:kern w:val="0"/>
                <w:sz w:val="16"/>
                <w:szCs w:val="16"/>
              </w:rPr>
              <w:t>4.01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1E3C0C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56.12</w:t>
            </w:r>
            <w:r w:rsidR="001E3C0C" w:rsidRPr="00416429">
              <w:rPr>
                <w:kern w:val="0"/>
                <w:sz w:val="16"/>
                <w:szCs w:val="16"/>
              </w:rPr>
              <w:t>±</w:t>
            </w:r>
            <w:r w:rsidR="001E3C0C">
              <w:rPr>
                <w:rFonts w:hint="eastAsia"/>
                <w:kern w:val="0"/>
                <w:sz w:val="16"/>
                <w:szCs w:val="16"/>
              </w:rPr>
              <w:t>3.24</w:t>
            </w:r>
          </w:p>
        </w:tc>
      </w:tr>
      <w:tr w:rsidR="0090078D" w:rsidRPr="0090078D" w:rsidTr="00416429">
        <w:trPr>
          <w:trHeight w:val="450"/>
        </w:trPr>
        <w:tc>
          <w:tcPr>
            <w:tcW w:w="2700" w:type="dxa"/>
            <w:shd w:val="clear" w:color="auto" w:fill="auto"/>
            <w:vAlign w:val="center"/>
          </w:tcPr>
          <w:p w:rsidR="0079364A" w:rsidRPr="0090078D" w:rsidRDefault="0079364A" w:rsidP="00FB76C1">
            <w:pPr>
              <w:spacing w:line="360" w:lineRule="auto"/>
              <w:jc w:val="center"/>
              <w:rPr>
                <w:kern w:val="0"/>
                <w:szCs w:val="21"/>
              </w:rPr>
            </w:pPr>
            <w:bookmarkStart w:id="0" w:name="OLE_LINK1"/>
            <w:r w:rsidRPr="00D73219">
              <w:rPr>
                <w:i/>
                <w:kern w:val="0"/>
                <w:szCs w:val="21"/>
              </w:rPr>
              <w:t>cis</w:t>
            </w:r>
            <w:r w:rsidRPr="0090078D">
              <w:rPr>
                <w:kern w:val="0"/>
                <w:szCs w:val="21"/>
              </w:rPr>
              <w:t>-THSG</w:t>
            </w:r>
            <w:bookmarkEnd w:id="0"/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102D78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252.28</w:t>
            </w:r>
            <w:r w:rsidR="00102D78" w:rsidRPr="00416429">
              <w:rPr>
                <w:kern w:val="0"/>
                <w:sz w:val="16"/>
                <w:szCs w:val="16"/>
              </w:rPr>
              <w:t>±</w:t>
            </w:r>
            <w:r w:rsidR="00102D78">
              <w:rPr>
                <w:rFonts w:hint="eastAsia"/>
                <w:kern w:val="0"/>
                <w:sz w:val="16"/>
                <w:szCs w:val="16"/>
              </w:rPr>
              <w:t>45.70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D77974" w:rsidP="00102D78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469.65</w:t>
            </w:r>
            <w:r w:rsidR="00102D78" w:rsidRPr="00416429">
              <w:rPr>
                <w:kern w:val="0"/>
                <w:sz w:val="16"/>
                <w:szCs w:val="16"/>
              </w:rPr>
              <w:t>±</w:t>
            </w:r>
            <w:r w:rsidR="00102D78">
              <w:rPr>
                <w:rFonts w:hint="eastAsia"/>
                <w:kern w:val="0"/>
                <w:sz w:val="16"/>
                <w:szCs w:val="16"/>
              </w:rPr>
              <w:t>136.53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102D78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600.44</w:t>
            </w:r>
            <w:r w:rsidR="00102D78" w:rsidRPr="00416429">
              <w:rPr>
                <w:kern w:val="0"/>
                <w:sz w:val="16"/>
                <w:szCs w:val="16"/>
              </w:rPr>
              <w:t>±</w:t>
            </w:r>
            <w:r w:rsidR="00102D78">
              <w:rPr>
                <w:rFonts w:hint="eastAsia"/>
                <w:kern w:val="0"/>
                <w:sz w:val="16"/>
                <w:szCs w:val="16"/>
              </w:rPr>
              <w:t>141.82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102D78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966.26</w:t>
            </w:r>
            <w:r w:rsidR="00102D78" w:rsidRPr="00416429">
              <w:rPr>
                <w:kern w:val="0"/>
                <w:sz w:val="16"/>
                <w:szCs w:val="16"/>
              </w:rPr>
              <w:t>±</w:t>
            </w:r>
            <w:r w:rsidR="00102D78">
              <w:rPr>
                <w:rFonts w:hint="eastAsia"/>
                <w:kern w:val="0"/>
                <w:sz w:val="16"/>
                <w:szCs w:val="16"/>
              </w:rPr>
              <w:t>159.37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102D78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066.31</w:t>
            </w:r>
            <w:r w:rsidR="00102D78" w:rsidRPr="00416429">
              <w:rPr>
                <w:kern w:val="0"/>
                <w:sz w:val="16"/>
                <w:szCs w:val="16"/>
              </w:rPr>
              <w:t>±</w:t>
            </w:r>
            <w:r w:rsidR="00102D78">
              <w:rPr>
                <w:rFonts w:hint="eastAsia"/>
                <w:kern w:val="0"/>
                <w:sz w:val="16"/>
                <w:szCs w:val="16"/>
              </w:rPr>
              <w:t>57.88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102D78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241.49</w:t>
            </w:r>
            <w:r w:rsidR="00102D78" w:rsidRPr="00416429">
              <w:rPr>
                <w:kern w:val="0"/>
                <w:sz w:val="16"/>
                <w:szCs w:val="16"/>
              </w:rPr>
              <w:t>±</w:t>
            </w:r>
            <w:r w:rsidR="00102D78">
              <w:rPr>
                <w:rFonts w:hint="eastAsia"/>
                <w:kern w:val="0"/>
                <w:sz w:val="16"/>
                <w:szCs w:val="16"/>
              </w:rPr>
              <w:t>89.17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102D78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596.00</w:t>
            </w:r>
            <w:r w:rsidR="00102D78" w:rsidRPr="00416429">
              <w:rPr>
                <w:kern w:val="0"/>
                <w:sz w:val="16"/>
                <w:szCs w:val="16"/>
              </w:rPr>
              <w:t>±</w:t>
            </w:r>
            <w:r w:rsidR="00102D78">
              <w:rPr>
                <w:rFonts w:hint="eastAsia"/>
                <w:kern w:val="0"/>
                <w:sz w:val="16"/>
                <w:szCs w:val="16"/>
              </w:rPr>
              <w:t>74.66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102D78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453.99</w:t>
            </w:r>
            <w:r w:rsidR="00102D78" w:rsidRPr="00416429">
              <w:rPr>
                <w:kern w:val="0"/>
                <w:sz w:val="16"/>
                <w:szCs w:val="16"/>
              </w:rPr>
              <w:t>±</w:t>
            </w:r>
            <w:r w:rsidR="00102D78">
              <w:rPr>
                <w:rFonts w:hint="eastAsia"/>
                <w:kern w:val="0"/>
                <w:sz w:val="16"/>
                <w:szCs w:val="16"/>
              </w:rPr>
              <w:t>108.09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102D78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365.56</w:t>
            </w:r>
            <w:r w:rsidR="00102D78" w:rsidRPr="00416429">
              <w:rPr>
                <w:kern w:val="0"/>
                <w:sz w:val="16"/>
                <w:szCs w:val="16"/>
              </w:rPr>
              <w:t>±</w:t>
            </w:r>
            <w:r w:rsidR="00102D78">
              <w:rPr>
                <w:rFonts w:hint="eastAsia"/>
                <w:kern w:val="0"/>
                <w:sz w:val="16"/>
                <w:szCs w:val="16"/>
              </w:rPr>
              <w:t>125.39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102D78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</w:t>
            </w:r>
            <w:r w:rsidR="00D77974" w:rsidRPr="00416429">
              <w:rPr>
                <w:kern w:val="0"/>
                <w:sz w:val="16"/>
                <w:szCs w:val="16"/>
              </w:rPr>
              <w:t>195.41</w:t>
            </w:r>
            <w:r w:rsidR="00102D78" w:rsidRPr="00416429">
              <w:rPr>
                <w:kern w:val="0"/>
                <w:sz w:val="16"/>
                <w:szCs w:val="16"/>
              </w:rPr>
              <w:t>±</w:t>
            </w:r>
            <w:r w:rsidR="00102D78">
              <w:rPr>
                <w:rFonts w:hint="eastAsia"/>
                <w:kern w:val="0"/>
                <w:sz w:val="16"/>
                <w:szCs w:val="16"/>
              </w:rPr>
              <w:t>111.92</w:t>
            </w:r>
          </w:p>
        </w:tc>
      </w:tr>
      <w:tr w:rsidR="0090078D" w:rsidRPr="0090078D" w:rsidTr="00416429">
        <w:trPr>
          <w:trHeight w:val="450"/>
        </w:trPr>
        <w:tc>
          <w:tcPr>
            <w:tcW w:w="2700" w:type="dxa"/>
            <w:shd w:val="clear" w:color="auto" w:fill="auto"/>
            <w:vAlign w:val="center"/>
          </w:tcPr>
          <w:p w:rsidR="0079364A" w:rsidRPr="0090078D" w:rsidRDefault="0079364A" w:rsidP="00FB76C1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D73219">
              <w:rPr>
                <w:i/>
                <w:kern w:val="0"/>
                <w:szCs w:val="21"/>
              </w:rPr>
              <w:t>trans</w:t>
            </w:r>
            <w:r w:rsidRPr="0090078D">
              <w:rPr>
                <w:kern w:val="0"/>
                <w:szCs w:val="21"/>
              </w:rPr>
              <w:t>-THSG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733995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32675.01</w:t>
            </w:r>
            <w:r w:rsidR="00733995" w:rsidRPr="00416429">
              <w:rPr>
                <w:kern w:val="0"/>
                <w:sz w:val="16"/>
                <w:szCs w:val="16"/>
              </w:rPr>
              <w:t>±1102.04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733995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30744.70</w:t>
            </w:r>
            <w:r w:rsidR="00733995" w:rsidRPr="00416429">
              <w:rPr>
                <w:kern w:val="0"/>
                <w:sz w:val="16"/>
                <w:szCs w:val="16"/>
              </w:rPr>
              <w:t>±2048.98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733995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30429.92</w:t>
            </w:r>
            <w:r w:rsidR="00733995" w:rsidRPr="00416429">
              <w:rPr>
                <w:kern w:val="0"/>
                <w:sz w:val="16"/>
                <w:szCs w:val="16"/>
              </w:rPr>
              <w:t>±2969.25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733995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9550.48</w:t>
            </w:r>
            <w:r w:rsidR="00733995" w:rsidRPr="00416429">
              <w:rPr>
                <w:kern w:val="0"/>
                <w:sz w:val="16"/>
                <w:szCs w:val="16"/>
              </w:rPr>
              <w:t>±387.13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733995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7368.83</w:t>
            </w:r>
            <w:r w:rsidR="00733995" w:rsidRPr="00416429">
              <w:rPr>
                <w:kern w:val="0"/>
                <w:sz w:val="16"/>
                <w:szCs w:val="16"/>
              </w:rPr>
              <w:t>±556.01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733995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5053.72</w:t>
            </w:r>
            <w:r w:rsidR="00733995" w:rsidRPr="00416429">
              <w:rPr>
                <w:kern w:val="0"/>
                <w:sz w:val="16"/>
                <w:szCs w:val="16"/>
              </w:rPr>
              <w:t>±1258.73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733995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3852.30</w:t>
            </w:r>
            <w:r w:rsidR="00733995" w:rsidRPr="00416429">
              <w:rPr>
                <w:kern w:val="0"/>
                <w:sz w:val="16"/>
                <w:szCs w:val="16"/>
              </w:rPr>
              <w:t>±887.88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733995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1855.66</w:t>
            </w:r>
            <w:r w:rsidR="00733995" w:rsidRPr="00416429">
              <w:rPr>
                <w:kern w:val="0"/>
                <w:sz w:val="16"/>
                <w:szCs w:val="16"/>
              </w:rPr>
              <w:t>±944.23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733995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8778.02</w:t>
            </w:r>
            <w:r w:rsidR="00733995" w:rsidRPr="00416429">
              <w:rPr>
                <w:kern w:val="0"/>
                <w:sz w:val="16"/>
                <w:szCs w:val="16"/>
              </w:rPr>
              <w:t>±822.15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733995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6661.65</w:t>
            </w:r>
            <w:r w:rsidR="00733995" w:rsidRPr="00416429">
              <w:rPr>
                <w:kern w:val="0"/>
                <w:sz w:val="16"/>
                <w:szCs w:val="16"/>
              </w:rPr>
              <w:t>±769.66</w:t>
            </w:r>
          </w:p>
        </w:tc>
      </w:tr>
      <w:tr w:rsidR="00D73219" w:rsidRPr="0090078D" w:rsidTr="00416429">
        <w:trPr>
          <w:trHeight w:val="405"/>
        </w:trPr>
        <w:tc>
          <w:tcPr>
            <w:tcW w:w="2700" w:type="dxa"/>
            <w:shd w:val="clear" w:color="auto" w:fill="auto"/>
            <w:vAlign w:val="center"/>
          </w:tcPr>
          <w:p w:rsidR="00D73219" w:rsidRPr="00D73219" w:rsidRDefault="00D73219" w:rsidP="00887D3D">
            <w:pPr>
              <w:snapToGrid w:val="0"/>
              <w:jc w:val="center"/>
              <w:rPr>
                <w:szCs w:val="21"/>
              </w:rPr>
            </w:pPr>
            <w:bookmarkStart w:id="1" w:name="OLE_LINK2"/>
            <w:r w:rsidRPr="00D73219">
              <w:rPr>
                <w:szCs w:val="21"/>
              </w:rPr>
              <w:t>Emodin</w:t>
            </w:r>
            <w:r w:rsidRPr="00D73219">
              <w:rPr>
                <w:rFonts w:hint="eastAsia"/>
                <w:szCs w:val="21"/>
              </w:rPr>
              <w:t>-</w:t>
            </w:r>
            <w:r w:rsidRPr="00D73219">
              <w:rPr>
                <w:szCs w:val="21"/>
              </w:rPr>
              <w:t>8-</w:t>
            </w:r>
            <w:r w:rsidRPr="00D73219">
              <w:rPr>
                <w:i/>
                <w:szCs w:val="21"/>
              </w:rPr>
              <w:t>O</w:t>
            </w:r>
            <w:r w:rsidRPr="00D73219">
              <w:rPr>
                <w:szCs w:val="21"/>
              </w:rPr>
              <w:t>-β-​D-​glucoside</w:t>
            </w:r>
            <w:bookmarkEnd w:id="1"/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0208E1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039.48±2.23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265.23</w:t>
            </w:r>
            <w:r w:rsidR="000208E1" w:rsidRPr="00416429">
              <w:rPr>
                <w:kern w:val="0"/>
                <w:sz w:val="16"/>
                <w:szCs w:val="16"/>
              </w:rPr>
              <w:t>±69.56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231.02</w:t>
            </w:r>
            <w:r w:rsidR="000208E1" w:rsidRPr="00416429">
              <w:rPr>
                <w:kern w:val="0"/>
                <w:sz w:val="16"/>
                <w:szCs w:val="16"/>
              </w:rPr>
              <w:t>±20.78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199.16</w:t>
            </w:r>
            <w:r w:rsidR="000208E1" w:rsidRPr="00416429">
              <w:rPr>
                <w:kern w:val="0"/>
                <w:sz w:val="16"/>
                <w:szCs w:val="16"/>
              </w:rPr>
              <w:t>±8.50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130.09</w:t>
            </w:r>
            <w:r w:rsidR="000208E1" w:rsidRPr="00416429">
              <w:rPr>
                <w:kern w:val="0"/>
                <w:sz w:val="16"/>
                <w:szCs w:val="16"/>
              </w:rPr>
              <w:t>±26.00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109.99</w:t>
            </w:r>
            <w:r w:rsidR="000208E1" w:rsidRPr="00416429">
              <w:rPr>
                <w:kern w:val="0"/>
                <w:sz w:val="16"/>
                <w:szCs w:val="16"/>
              </w:rPr>
              <w:t>±46.76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933.32</w:t>
            </w:r>
            <w:r w:rsidR="000208E1" w:rsidRPr="00416429">
              <w:rPr>
                <w:kern w:val="0"/>
                <w:sz w:val="16"/>
                <w:szCs w:val="16"/>
              </w:rPr>
              <w:t>±53.92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919.80</w:t>
            </w:r>
            <w:r w:rsidR="000208E1" w:rsidRPr="00416429">
              <w:rPr>
                <w:kern w:val="0"/>
                <w:sz w:val="16"/>
                <w:szCs w:val="16"/>
              </w:rPr>
              <w:t>±6.64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865.72</w:t>
            </w:r>
            <w:r w:rsidR="000208E1" w:rsidRPr="00416429">
              <w:rPr>
                <w:kern w:val="0"/>
                <w:sz w:val="16"/>
                <w:szCs w:val="16"/>
              </w:rPr>
              <w:t>±73.59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799.70</w:t>
            </w:r>
            <w:r w:rsidR="000208E1" w:rsidRPr="00416429">
              <w:rPr>
                <w:kern w:val="0"/>
                <w:sz w:val="16"/>
                <w:szCs w:val="16"/>
              </w:rPr>
              <w:t>±55.32</w:t>
            </w:r>
          </w:p>
        </w:tc>
      </w:tr>
      <w:tr w:rsidR="00D73219" w:rsidRPr="0090078D" w:rsidTr="00416429">
        <w:trPr>
          <w:trHeight w:val="405"/>
        </w:trPr>
        <w:tc>
          <w:tcPr>
            <w:tcW w:w="2700" w:type="dxa"/>
            <w:shd w:val="clear" w:color="auto" w:fill="auto"/>
            <w:vAlign w:val="center"/>
          </w:tcPr>
          <w:p w:rsidR="00D73219" w:rsidRPr="00D73219" w:rsidRDefault="00D73219" w:rsidP="00887D3D">
            <w:pPr>
              <w:snapToGrid w:val="0"/>
              <w:jc w:val="center"/>
              <w:rPr>
                <w:szCs w:val="21"/>
              </w:rPr>
            </w:pPr>
            <w:r w:rsidRPr="00D73219">
              <w:rPr>
                <w:rFonts w:hint="eastAsia"/>
                <w:szCs w:val="21"/>
              </w:rPr>
              <w:t>Physcion-</w:t>
            </w:r>
            <w:r w:rsidRPr="00D73219">
              <w:rPr>
                <w:szCs w:val="21"/>
              </w:rPr>
              <w:t>8-</w:t>
            </w:r>
            <w:r w:rsidRPr="00D73219">
              <w:rPr>
                <w:i/>
                <w:szCs w:val="21"/>
              </w:rPr>
              <w:t>O</w:t>
            </w:r>
            <w:r w:rsidRPr="00D73219">
              <w:rPr>
                <w:szCs w:val="21"/>
              </w:rPr>
              <w:t>-β-​D-​glucoside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28.51</w:t>
            </w:r>
            <w:r w:rsidR="000208E1" w:rsidRPr="00416429">
              <w:rPr>
                <w:kern w:val="0"/>
                <w:sz w:val="16"/>
                <w:szCs w:val="16"/>
              </w:rPr>
              <w:t>±10.84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734.55</w:t>
            </w:r>
            <w:r w:rsidR="000208E1" w:rsidRPr="00416429">
              <w:rPr>
                <w:kern w:val="0"/>
                <w:sz w:val="16"/>
                <w:szCs w:val="16"/>
              </w:rPr>
              <w:t>±55.28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730.52</w:t>
            </w:r>
            <w:r w:rsidR="000208E1" w:rsidRPr="00416429">
              <w:rPr>
                <w:kern w:val="0"/>
                <w:sz w:val="16"/>
                <w:szCs w:val="16"/>
              </w:rPr>
              <w:t>±29.15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714.93</w:t>
            </w:r>
            <w:r w:rsidR="000208E1" w:rsidRPr="00416429">
              <w:rPr>
                <w:kern w:val="0"/>
                <w:sz w:val="16"/>
                <w:szCs w:val="16"/>
              </w:rPr>
              <w:t>±11.93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708.51</w:t>
            </w:r>
            <w:r w:rsidR="000208E1" w:rsidRPr="00416429">
              <w:rPr>
                <w:kern w:val="0"/>
                <w:sz w:val="16"/>
                <w:szCs w:val="16"/>
              </w:rPr>
              <w:t>±9.64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697.83</w:t>
            </w:r>
            <w:r w:rsidR="000208E1" w:rsidRPr="00416429">
              <w:rPr>
                <w:kern w:val="0"/>
                <w:sz w:val="16"/>
                <w:szCs w:val="16"/>
              </w:rPr>
              <w:t>±46.13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661.46</w:t>
            </w:r>
            <w:r w:rsidR="000208E1" w:rsidRPr="00416429">
              <w:rPr>
                <w:kern w:val="0"/>
                <w:sz w:val="16"/>
                <w:szCs w:val="16"/>
              </w:rPr>
              <w:t>±42.21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612.23</w:t>
            </w:r>
            <w:r w:rsidR="000208E1" w:rsidRPr="00416429">
              <w:rPr>
                <w:kern w:val="0"/>
                <w:sz w:val="16"/>
                <w:szCs w:val="16"/>
              </w:rPr>
              <w:t>±32.49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592.57</w:t>
            </w:r>
            <w:r w:rsidR="000208E1" w:rsidRPr="00416429">
              <w:rPr>
                <w:kern w:val="0"/>
                <w:sz w:val="16"/>
                <w:szCs w:val="16"/>
              </w:rPr>
              <w:t>±11.10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73219" w:rsidRPr="00416429" w:rsidRDefault="00D73219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574.21</w:t>
            </w:r>
            <w:r w:rsidR="000208E1" w:rsidRPr="00416429">
              <w:rPr>
                <w:kern w:val="0"/>
                <w:sz w:val="16"/>
                <w:szCs w:val="16"/>
              </w:rPr>
              <w:t>±27.95</w:t>
            </w:r>
          </w:p>
        </w:tc>
      </w:tr>
      <w:tr w:rsidR="0090078D" w:rsidRPr="0090078D" w:rsidTr="00416429">
        <w:trPr>
          <w:trHeight w:val="405"/>
        </w:trPr>
        <w:tc>
          <w:tcPr>
            <w:tcW w:w="2700" w:type="dxa"/>
            <w:shd w:val="clear" w:color="auto" w:fill="auto"/>
            <w:vAlign w:val="center"/>
          </w:tcPr>
          <w:p w:rsidR="0079364A" w:rsidRPr="0090078D" w:rsidRDefault="0079364A" w:rsidP="00FB76C1">
            <w:pPr>
              <w:spacing w:line="360" w:lineRule="auto"/>
              <w:jc w:val="center"/>
              <w:rPr>
                <w:kern w:val="0"/>
                <w:szCs w:val="21"/>
              </w:rPr>
            </w:pPr>
            <w:proofErr w:type="spellStart"/>
            <w:r w:rsidRPr="0090078D">
              <w:rPr>
                <w:kern w:val="0"/>
                <w:szCs w:val="21"/>
              </w:rPr>
              <w:t>Emodin</w:t>
            </w:r>
            <w:proofErr w:type="spellEnd"/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562.47</w:t>
            </w:r>
            <w:r w:rsidR="000208E1" w:rsidRPr="00416429">
              <w:rPr>
                <w:kern w:val="0"/>
                <w:sz w:val="16"/>
                <w:szCs w:val="16"/>
              </w:rPr>
              <w:t>±8.95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328.81</w:t>
            </w:r>
            <w:r w:rsidR="000208E1" w:rsidRPr="00416429">
              <w:rPr>
                <w:kern w:val="0"/>
                <w:sz w:val="16"/>
                <w:szCs w:val="16"/>
              </w:rPr>
              <w:t>±14.06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362.96</w:t>
            </w:r>
            <w:r w:rsidR="000208E1" w:rsidRPr="00416429">
              <w:rPr>
                <w:kern w:val="0"/>
                <w:sz w:val="16"/>
                <w:szCs w:val="16"/>
              </w:rPr>
              <w:t>±16.82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459.08</w:t>
            </w:r>
            <w:r w:rsidR="000208E1" w:rsidRPr="00416429">
              <w:rPr>
                <w:kern w:val="0"/>
                <w:sz w:val="16"/>
                <w:szCs w:val="16"/>
              </w:rPr>
              <w:t>±11.42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494.92</w:t>
            </w:r>
            <w:r w:rsidR="000208E1" w:rsidRPr="00416429">
              <w:rPr>
                <w:kern w:val="0"/>
                <w:sz w:val="16"/>
                <w:szCs w:val="16"/>
              </w:rPr>
              <w:t>±18.73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589.54</w:t>
            </w:r>
            <w:r w:rsidR="000208E1" w:rsidRPr="00416429">
              <w:rPr>
                <w:kern w:val="0"/>
                <w:sz w:val="16"/>
                <w:szCs w:val="16"/>
              </w:rPr>
              <w:t>±27.02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594.98</w:t>
            </w:r>
            <w:r w:rsidR="000208E1" w:rsidRPr="00416429">
              <w:rPr>
                <w:kern w:val="0"/>
                <w:sz w:val="16"/>
                <w:szCs w:val="16"/>
              </w:rPr>
              <w:t>±16.13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617.24</w:t>
            </w:r>
            <w:r w:rsidR="000208E1" w:rsidRPr="00416429">
              <w:rPr>
                <w:kern w:val="0"/>
                <w:sz w:val="16"/>
                <w:szCs w:val="16"/>
              </w:rPr>
              <w:t>±26.41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659.06</w:t>
            </w:r>
            <w:r w:rsidR="000208E1" w:rsidRPr="00416429">
              <w:rPr>
                <w:kern w:val="0"/>
                <w:sz w:val="16"/>
                <w:szCs w:val="16"/>
              </w:rPr>
              <w:t>±9.61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79364A" w:rsidRPr="00416429" w:rsidRDefault="0079364A" w:rsidP="000208E1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720.81</w:t>
            </w:r>
            <w:r w:rsidR="000208E1" w:rsidRPr="00416429">
              <w:rPr>
                <w:kern w:val="0"/>
                <w:sz w:val="16"/>
                <w:szCs w:val="16"/>
              </w:rPr>
              <w:t>±8.55</w:t>
            </w:r>
          </w:p>
        </w:tc>
      </w:tr>
      <w:tr w:rsidR="0090078D" w:rsidRPr="0090078D" w:rsidTr="00416429">
        <w:trPr>
          <w:trHeight w:val="435"/>
        </w:trPr>
        <w:tc>
          <w:tcPr>
            <w:tcW w:w="27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364A" w:rsidRPr="0090078D" w:rsidRDefault="0079364A" w:rsidP="00FB76C1">
            <w:pPr>
              <w:spacing w:line="360" w:lineRule="auto"/>
              <w:jc w:val="center"/>
              <w:rPr>
                <w:kern w:val="0"/>
                <w:szCs w:val="21"/>
              </w:rPr>
            </w:pPr>
            <w:proofErr w:type="spellStart"/>
            <w:r w:rsidRPr="0090078D">
              <w:rPr>
                <w:kern w:val="0"/>
                <w:szCs w:val="21"/>
              </w:rPr>
              <w:t>Physcion</w:t>
            </w:r>
            <w:proofErr w:type="spellEnd"/>
          </w:p>
        </w:tc>
        <w:tc>
          <w:tcPr>
            <w:tcW w:w="13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364A" w:rsidRPr="00416429" w:rsidRDefault="0079364A" w:rsidP="00E37E23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363.44</w:t>
            </w:r>
            <w:r w:rsidR="00E37E23" w:rsidRPr="00416429">
              <w:rPr>
                <w:kern w:val="0"/>
                <w:sz w:val="16"/>
                <w:szCs w:val="16"/>
              </w:rPr>
              <w:t>±9.87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364A" w:rsidRPr="00416429" w:rsidRDefault="0079364A" w:rsidP="00E37E23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01.47</w:t>
            </w:r>
            <w:r w:rsidR="00E37E23" w:rsidRPr="00416429">
              <w:rPr>
                <w:kern w:val="0"/>
                <w:sz w:val="16"/>
                <w:szCs w:val="16"/>
              </w:rPr>
              <w:t>±6.07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364A" w:rsidRPr="00416429" w:rsidRDefault="0079364A" w:rsidP="00E37E23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35.43</w:t>
            </w:r>
            <w:r w:rsidR="00E37E23" w:rsidRPr="00416429">
              <w:rPr>
                <w:kern w:val="0"/>
                <w:sz w:val="16"/>
                <w:szCs w:val="16"/>
              </w:rPr>
              <w:t>±10.18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364A" w:rsidRPr="00416429" w:rsidRDefault="0079364A" w:rsidP="00E37E23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42.80</w:t>
            </w:r>
            <w:r w:rsidR="00E37E23" w:rsidRPr="00416429">
              <w:rPr>
                <w:kern w:val="0"/>
                <w:sz w:val="16"/>
                <w:szCs w:val="16"/>
              </w:rPr>
              <w:t>±11.52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364A" w:rsidRPr="00416429" w:rsidRDefault="0079364A" w:rsidP="00E37E23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53.42</w:t>
            </w:r>
            <w:r w:rsidR="00E37E23" w:rsidRPr="00416429">
              <w:rPr>
                <w:kern w:val="0"/>
                <w:sz w:val="16"/>
                <w:szCs w:val="16"/>
              </w:rPr>
              <w:t>±5.70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364A" w:rsidRPr="00416429" w:rsidRDefault="0079364A" w:rsidP="00E37E23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93.61</w:t>
            </w:r>
            <w:r w:rsidR="00E37E23" w:rsidRPr="00416429">
              <w:rPr>
                <w:kern w:val="0"/>
                <w:sz w:val="16"/>
                <w:szCs w:val="16"/>
              </w:rPr>
              <w:t>±5.04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364A" w:rsidRPr="00416429" w:rsidRDefault="0079364A" w:rsidP="00E37E23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191.22</w:t>
            </w:r>
            <w:r w:rsidR="00E37E23" w:rsidRPr="00416429">
              <w:rPr>
                <w:kern w:val="0"/>
                <w:sz w:val="16"/>
                <w:szCs w:val="16"/>
              </w:rPr>
              <w:t>±7.99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364A" w:rsidRPr="00416429" w:rsidRDefault="0079364A" w:rsidP="00E37E23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20.56</w:t>
            </w:r>
            <w:r w:rsidR="00E37E23" w:rsidRPr="00416429">
              <w:rPr>
                <w:kern w:val="0"/>
                <w:sz w:val="16"/>
                <w:szCs w:val="16"/>
              </w:rPr>
              <w:t>±7.97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364A" w:rsidRPr="00416429" w:rsidRDefault="0079364A" w:rsidP="00E37E23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25.86</w:t>
            </w:r>
            <w:r w:rsidR="00E37E23" w:rsidRPr="00416429">
              <w:rPr>
                <w:kern w:val="0"/>
                <w:sz w:val="16"/>
                <w:szCs w:val="16"/>
              </w:rPr>
              <w:t>±2.79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364A" w:rsidRPr="00416429" w:rsidRDefault="0079364A" w:rsidP="00E37E23">
            <w:pPr>
              <w:jc w:val="center"/>
              <w:rPr>
                <w:kern w:val="0"/>
                <w:sz w:val="16"/>
                <w:szCs w:val="16"/>
              </w:rPr>
            </w:pPr>
            <w:r w:rsidRPr="00416429">
              <w:rPr>
                <w:kern w:val="0"/>
                <w:sz w:val="16"/>
                <w:szCs w:val="16"/>
              </w:rPr>
              <w:t>251.04</w:t>
            </w:r>
            <w:r w:rsidR="00E37E23" w:rsidRPr="00416429">
              <w:rPr>
                <w:kern w:val="0"/>
                <w:sz w:val="16"/>
                <w:szCs w:val="16"/>
              </w:rPr>
              <w:t>±6.75</w:t>
            </w:r>
          </w:p>
        </w:tc>
      </w:tr>
    </w:tbl>
    <w:p w:rsidR="0070189D" w:rsidRPr="0090078D" w:rsidRDefault="0070189D" w:rsidP="00E23A03">
      <w:pPr>
        <w:rPr>
          <w:sz w:val="20"/>
          <w:szCs w:val="20"/>
        </w:rPr>
      </w:pPr>
    </w:p>
    <w:p w:rsidR="00624B76" w:rsidRDefault="000430B1" w:rsidP="00D225CF">
      <w:pPr>
        <w:spacing w:line="480" w:lineRule="auto"/>
        <w:rPr>
          <w:kern w:val="0"/>
          <w:szCs w:val="21"/>
        </w:rPr>
      </w:pPr>
      <w:r w:rsidRPr="00D225CF">
        <w:rPr>
          <w:kern w:val="0"/>
          <w:szCs w:val="21"/>
        </w:rPr>
        <w:t>Data in the table is an average</w:t>
      </w:r>
      <w:r w:rsidR="00733995">
        <w:rPr>
          <w:rFonts w:hint="eastAsia"/>
          <w:kern w:val="0"/>
          <w:szCs w:val="21"/>
        </w:rPr>
        <w:t xml:space="preserve"> </w:t>
      </w:r>
      <w:r w:rsidR="00733995" w:rsidRPr="00F664EA">
        <w:rPr>
          <w:kern w:val="0"/>
          <w:szCs w:val="21"/>
        </w:rPr>
        <w:t>±</w:t>
      </w:r>
      <w:r w:rsidR="00733995" w:rsidRPr="00F664EA">
        <w:rPr>
          <w:rFonts w:hint="eastAsia"/>
          <w:kern w:val="0"/>
          <w:szCs w:val="21"/>
        </w:rPr>
        <w:t xml:space="preserve"> SD</w:t>
      </w:r>
      <w:r w:rsidRPr="00D225CF">
        <w:rPr>
          <w:kern w:val="0"/>
          <w:szCs w:val="21"/>
        </w:rPr>
        <w:t xml:space="preserve"> of nine replicates</w:t>
      </w:r>
      <w:r w:rsidR="006F0551">
        <w:rPr>
          <w:rFonts w:hint="eastAsia"/>
          <w:kern w:val="0"/>
          <w:szCs w:val="21"/>
        </w:rPr>
        <w:t>; * represent undetected.</w:t>
      </w:r>
    </w:p>
    <w:p w:rsidR="00D225CF" w:rsidRPr="00D225CF" w:rsidRDefault="00D225CF" w:rsidP="00D225CF">
      <w:pPr>
        <w:spacing w:line="480" w:lineRule="auto"/>
        <w:rPr>
          <w:sz w:val="20"/>
          <w:szCs w:val="20"/>
        </w:rPr>
      </w:pPr>
      <w:bookmarkStart w:id="2" w:name="_GoBack"/>
      <w:bookmarkEnd w:id="2"/>
    </w:p>
    <w:sectPr w:rsidR="00D225CF" w:rsidRPr="00D225CF" w:rsidSect="002D7F7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5BE1" w:rsidRDefault="00005BE1" w:rsidP="00957614">
      <w:r>
        <w:separator/>
      </w:r>
    </w:p>
  </w:endnote>
  <w:endnote w:type="continuationSeparator" w:id="0">
    <w:p w:rsidR="00005BE1" w:rsidRDefault="00005BE1" w:rsidP="00957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5BE1" w:rsidRDefault="00005BE1" w:rsidP="00957614">
      <w:r>
        <w:separator/>
      </w:r>
    </w:p>
  </w:footnote>
  <w:footnote w:type="continuationSeparator" w:id="0">
    <w:p w:rsidR="00005BE1" w:rsidRDefault="00005BE1" w:rsidP="009576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A80129"/>
    <w:multiLevelType w:val="hybridMultilevel"/>
    <w:tmpl w:val="23386A68"/>
    <w:lvl w:ilvl="0" w:tplc="BCD27F0A">
      <w:start w:val="25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FB1F7C"/>
    <w:multiLevelType w:val="hybridMultilevel"/>
    <w:tmpl w:val="DB74A724"/>
    <w:lvl w:ilvl="0" w:tplc="8272BF3C">
      <w:start w:val="25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330070"/>
    <w:multiLevelType w:val="singleLevel"/>
    <w:tmpl w:val="57330070"/>
    <w:lvl w:ilvl="0">
      <w:start w:val="1"/>
      <w:numFmt w:val="lowerLetter"/>
      <w:suff w:val="space"/>
      <w:lvlText w:val="%1)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7614"/>
    <w:rsid w:val="0000231A"/>
    <w:rsid w:val="00004041"/>
    <w:rsid w:val="00004871"/>
    <w:rsid w:val="00005BE1"/>
    <w:rsid w:val="000072FB"/>
    <w:rsid w:val="00015B47"/>
    <w:rsid w:val="00015E0A"/>
    <w:rsid w:val="000208E1"/>
    <w:rsid w:val="00021AB0"/>
    <w:rsid w:val="00035126"/>
    <w:rsid w:val="000367BA"/>
    <w:rsid w:val="00037CA9"/>
    <w:rsid w:val="000430B1"/>
    <w:rsid w:val="00060DF6"/>
    <w:rsid w:val="0006100F"/>
    <w:rsid w:val="000812C5"/>
    <w:rsid w:val="000A3131"/>
    <w:rsid w:val="000A692D"/>
    <w:rsid w:val="000D363F"/>
    <w:rsid w:val="000E071E"/>
    <w:rsid w:val="000F5280"/>
    <w:rsid w:val="0010138E"/>
    <w:rsid w:val="001016EE"/>
    <w:rsid w:val="00102D78"/>
    <w:rsid w:val="00107026"/>
    <w:rsid w:val="0012310F"/>
    <w:rsid w:val="0012795B"/>
    <w:rsid w:val="0013257F"/>
    <w:rsid w:val="001356A9"/>
    <w:rsid w:val="00156864"/>
    <w:rsid w:val="00174AF4"/>
    <w:rsid w:val="00181DF6"/>
    <w:rsid w:val="0018202A"/>
    <w:rsid w:val="001829F5"/>
    <w:rsid w:val="001A45FF"/>
    <w:rsid w:val="001A698B"/>
    <w:rsid w:val="001C26F2"/>
    <w:rsid w:val="001E3C0C"/>
    <w:rsid w:val="001F4187"/>
    <w:rsid w:val="00200B06"/>
    <w:rsid w:val="00204682"/>
    <w:rsid w:val="00204DE3"/>
    <w:rsid w:val="00204FE2"/>
    <w:rsid w:val="00245572"/>
    <w:rsid w:val="002507AE"/>
    <w:rsid w:val="00257AC7"/>
    <w:rsid w:val="002649CD"/>
    <w:rsid w:val="00266C45"/>
    <w:rsid w:val="002743DF"/>
    <w:rsid w:val="00276970"/>
    <w:rsid w:val="002868AB"/>
    <w:rsid w:val="002932DE"/>
    <w:rsid w:val="002A13F3"/>
    <w:rsid w:val="002A44C0"/>
    <w:rsid w:val="002A5AE3"/>
    <w:rsid w:val="002A677F"/>
    <w:rsid w:val="002A6A06"/>
    <w:rsid w:val="002C6E6B"/>
    <w:rsid w:val="002D7F70"/>
    <w:rsid w:val="002F4614"/>
    <w:rsid w:val="00300A37"/>
    <w:rsid w:val="00303DA5"/>
    <w:rsid w:val="003071AE"/>
    <w:rsid w:val="003103FA"/>
    <w:rsid w:val="00311411"/>
    <w:rsid w:val="00315773"/>
    <w:rsid w:val="00324015"/>
    <w:rsid w:val="00325272"/>
    <w:rsid w:val="003264D6"/>
    <w:rsid w:val="00332AE1"/>
    <w:rsid w:val="003402F9"/>
    <w:rsid w:val="00347F9E"/>
    <w:rsid w:val="00350758"/>
    <w:rsid w:val="00360419"/>
    <w:rsid w:val="00362D68"/>
    <w:rsid w:val="00377294"/>
    <w:rsid w:val="00377CCA"/>
    <w:rsid w:val="003869BD"/>
    <w:rsid w:val="00393806"/>
    <w:rsid w:val="00393C14"/>
    <w:rsid w:val="003972D9"/>
    <w:rsid w:val="003A0A3D"/>
    <w:rsid w:val="003A5D6E"/>
    <w:rsid w:val="003B35C1"/>
    <w:rsid w:val="003B4D3F"/>
    <w:rsid w:val="003C51A9"/>
    <w:rsid w:val="003D2977"/>
    <w:rsid w:val="003D3E10"/>
    <w:rsid w:val="004033DD"/>
    <w:rsid w:val="004102E4"/>
    <w:rsid w:val="004104C2"/>
    <w:rsid w:val="00416429"/>
    <w:rsid w:val="0043457B"/>
    <w:rsid w:val="00444CE9"/>
    <w:rsid w:val="00446211"/>
    <w:rsid w:val="00446CB1"/>
    <w:rsid w:val="00451B0C"/>
    <w:rsid w:val="00452238"/>
    <w:rsid w:val="00455F27"/>
    <w:rsid w:val="00456B2A"/>
    <w:rsid w:val="00464DCE"/>
    <w:rsid w:val="00475EAB"/>
    <w:rsid w:val="00480705"/>
    <w:rsid w:val="00481589"/>
    <w:rsid w:val="00484892"/>
    <w:rsid w:val="0048582D"/>
    <w:rsid w:val="004A12ED"/>
    <w:rsid w:val="004A1580"/>
    <w:rsid w:val="004A349C"/>
    <w:rsid w:val="004A7295"/>
    <w:rsid w:val="004B77D0"/>
    <w:rsid w:val="004C6096"/>
    <w:rsid w:val="004C78F7"/>
    <w:rsid w:val="00507CD2"/>
    <w:rsid w:val="0056412F"/>
    <w:rsid w:val="00564AA3"/>
    <w:rsid w:val="00576183"/>
    <w:rsid w:val="00576E9E"/>
    <w:rsid w:val="0058066C"/>
    <w:rsid w:val="00582DA1"/>
    <w:rsid w:val="005961F8"/>
    <w:rsid w:val="005B07F1"/>
    <w:rsid w:val="005B7B0E"/>
    <w:rsid w:val="005C50A1"/>
    <w:rsid w:val="005E0957"/>
    <w:rsid w:val="005E1B9E"/>
    <w:rsid w:val="005E34C1"/>
    <w:rsid w:val="005E3D23"/>
    <w:rsid w:val="005F0D75"/>
    <w:rsid w:val="005F5335"/>
    <w:rsid w:val="005F55CD"/>
    <w:rsid w:val="0060527D"/>
    <w:rsid w:val="006061B2"/>
    <w:rsid w:val="006105B1"/>
    <w:rsid w:val="0062276D"/>
    <w:rsid w:val="00624B76"/>
    <w:rsid w:val="006318B9"/>
    <w:rsid w:val="00635CD8"/>
    <w:rsid w:val="00636ADC"/>
    <w:rsid w:val="0064265F"/>
    <w:rsid w:val="006466D2"/>
    <w:rsid w:val="0064757C"/>
    <w:rsid w:val="00652BCE"/>
    <w:rsid w:val="006628B1"/>
    <w:rsid w:val="00673200"/>
    <w:rsid w:val="00674586"/>
    <w:rsid w:val="006846BB"/>
    <w:rsid w:val="0069041E"/>
    <w:rsid w:val="00691679"/>
    <w:rsid w:val="006A342A"/>
    <w:rsid w:val="006A398A"/>
    <w:rsid w:val="006B2FC5"/>
    <w:rsid w:val="006B5ECC"/>
    <w:rsid w:val="006B71C1"/>
    <w:rsid w:val="006F028F"/>
    <w:rsid w:val="006F0551"/>
    <w:rsid w:val="006F553F"/>
    <w:rsid w:val="006F5B4E"/>
    <w:rsid w:val="006F5D5F"/>
    <w:rsid w:val="0070189D"/>
    <w:rsid w:val="007045E8"/>
    <w:rsid w:val="007130C3"/>
    <w:rsid w:val="00717F34"/>
    <w:rsid w:val="00722FBA"/>
    <w:rsid w:val="00725F52"/>
    <w:rsid w:val="00733995"/>
    <w:rsid w:val="007411E3"/>
    <w:rsid w:val="00751A09"/>
    <w:rsid w:val="00760D6A"/>
    <w:rsid w:val="00771D38"/>
    <w:rsid w:val="007771A3"/>
    <w:rsid w:val="007821CB"/>
    <w:rsid w:val="00790EC0"/>
    <w:rsid w:val="0079106F"/>
    <w:rsid w:val="0079364A"/>
    <w:rsid w:val="00794E50"/>
    <w:rsid w:val="00796FBB"/>
    <w:rsid w:val="007A3699"/>
    <w:rsid w:val="007B7783"/>
    <w:rsid w:val="007D3DAC"/>
    <w:rsid w:val="007D55DE"/>
    <w:rsid w:val="007F227D"/>
    <w:rsid w:val="007F57E2"/>
    <w:rsid w:val="00807A1A"/>
    <w:rsid w:val="00813011"/>
    <w:rsid w:val="008166B9"/>
    <w:rsid w:val="00820D81"/>
    <w:rsid w:val="008360EF"/>
    <w:rsid w:val="008370B9"/>
    <w:rsid w:val="008465E4"/>
    <w:rsid w:val="00856CD6"/>
    <w:rsid w:val="00875D17"/>
    <w:rsid w:val="00886302"/>
    <w:rsid w:val="00897F13"/>
    <w:rsid w:val="008A0DBB"/>
    <w:rsid w:val="008A4527"/>
    <w:rsid w:val="008A60E5"/>
    <w:rsid w:val="008E1389"/>
    <w:rsid w:val="008E466E"/>
    <w:rsid w:val="008E6B5C"/>
    <w:rsid w:val="008E7EAC"/>
    <w:rsid w:val="008F49AB"/>
    <w:rsid w:val="0090078D"/>
    <w:rsid w:val="00901E3C"/>
    <w:rsid w:val="0091047F"/>
    <w:rsid w:val="0091117A"/>
    <w:rsid w:val="00911FC9"/>
    <w:rsid w:val="00912395"/>
    <w:rsid w:val="009127A0"/>
    <w:rsid w:val="00933265"/>
    <w:rsid w:val="00934FF5"/>
    <w:rsid w:val="00941907"/>
    <w:rsid w:val="0094485B"/>
    <w:rsid w:val="00952E19"/>
    <w:rsid w:val="00957614"/>
    <w:rsid w:val="009618B6"/>
    <w:rsid w:val="00981532"/>
    <w:rsid w:val="00981A3C"/>
    <w:rsid w:val="009926B0"/>
    <w:rsid w:val="00993F36"/>
    <w:rsid w:val="00994B86"/>
    <w:rsid w:val="009A024A"/>
    <w:rsid w:val="009B16B5"/>
    <w:rsid w:val="009C4B5B"/>
    <w:rsid w:val="00A1107D"/>
    <w:rsid w:val="00A21348"/>
    <w:rsid w:val="00A225F9"/>
    <w:rsid w:val="00A26566"/>
    <w:rsid w:val="00A37983"/>
    <w:rsid w:val="00A37C7E"/>
    <w:rsid w:val="00A41FAA"/>
    <w:rsid w:val="00A545AD"/>
    <w:rsid w:val="00A55101"/>
    <w:rsid w:val="00A578C6"/>
    <w:rsid w:val="00A62DB1"/>
    <w:rsid w:val="00A67382"/>
    <w:rsid w:val="00A80032"/>
    <w:rsid w:val="00A91DD4"/>
    <w:rsid w:val="00A9523C"/>
    <w:rsid w:val="00A96F55"/>
    <w:rsid w:val="00AB0162"/>
    <w:rsid w:val="00AB24CB"/>
    <w:rsid w:val="00AB548F"/>
    <w:rsid w:val="00AC0A57"/>
    <w:rsid w:val="00AC3B55"/>
    <w:rsid w:val="00AD7F13"/>
    <w:rsid w:val="00AE16BB"/>
    <w:rsid w:val="00AE49A0"/>
    <w:rsid w:val="00AE6FFD"/>
    <w:rsid w:val="00AF0753"/>
    <w:rsid w:val="00AF1241"/>
    <w:rsid w:val="00AF6547"/>
    <w:rsid w:val="00B21617"/>
    <w:rsid w:val="00B46B71"/>
    <w:rsid w:val="00B6661A"/>
    <w:rsid w:val="00B776AB"/>
    <w:rsid w:val="00B80B5D"/>
    <w:rsid w:val="00B850DF"/>
    <w:rsid w:val="00B8578D"/>
    <w:rsid w:val="00B8653B"/>
    <w:rsid w:val="00BA44FE"/>
    <w:rsid w:val="00BA727A"/>
    <w:rsid w:val="00BB3EBD"/>
    <w:rsid w:val="00BB4525"/>
    <w:rsid w:val="00BC6FEA"/>
    <w:rsid w:val="00BD2BDD"/>
    <w:rsid w:val="00BE25EC"/>
    <w:rsid w:val="00BE5B8B"/>
    <w:rsid w:val="00BE6DF1"/>
    <w:rsid w:val="00BF2BBC"/>
    <w:rsid w:val="00BF7C5E"/>
    <w:rsid w:val="00C018BC"/>
    <w:rsid w:val="00C03179"/>
    <w:rsid w:val="00C037C8"/>
    <w:rsid w:val="00C05A36"/>
    <w:rsid w:val="00C143B3"/>
    <w:rsid w:val="00C15D70"/>
    <w:rsid w:val="00C20765"/>
    <w:rsid w:val="00C23D7B"/>
    <w:rsid w:val="00C265C8"/>
    <w:rsid w:val="00C2694D"/>
    <w:rsid w:val="00C30631"/>
    <w:rsid w:val="00C30817"/>
    <w:rsid w:val="00C30A76"/>
    <w:rsid w:val="00C360A8"/>
    <w:rsid w:val="00C3748A"/>
    <w:rsid w:val="00C42545"/>
    <w:rsid w:val="00C46F9B"/>
    <w:rsid w:val="00C50E80"/>
    <w:rsid w:val="00C61ADA"/>
    <w:rsid w:val="00C77262"/>
    <w:rsid w:val="00C853BB"/>
    <w:rsid w:val="00C96CB2"/>
    <w:rsid w:val="00CA0334"/>
    <w:rsid w:val="00CA1020"/>
    <w:rsid w:val="00CA6CEC"/>
    <w:rsid w:val="00CC1CE9"/>
    <w:rsid w:val="00CC256D"/>
    <w:rsid w:val="00CC3AC7"/>
    <w:rsid w:val="00CC440A"/>
    <w:rsid w:val="00CD2B48"/>
    <w:rsid w:val="00CD7290"/>
    <w:rsid w:val="00CE66A4"/>
    <w:rsid w:val="00CF20BC"/>
    <w:rsid w:val="00D07FD4"/>
    <w:rsid w:val="00D11E35"/>
    <w:rsid w:val="00D11FB6"/>
    <w:rsid w:val="00D16981"/>
    <w:rsid w:val="00D225CF"/>
    <w:rsid w:val="00D3441A"/>
    <w:rsid w:val="00D439CD"/>
    <w:rsid w:val="00D47880"/>
    <w:rsid w:val="00D54839"/>
    <w:rsid w:val="00D55B97"/>
    <w:rsid w:val="00D55C21"/>
    <w:rsid w:val="00D71DD5"/>
    <w:rsid w:val="00D73219"/>
    <w:rsid w:val="00D7710B"/>
    <w:rsid w:val="00D7718E"/>
    <w:rsid w:val="00D77974"/>
    <w:rsid w:val="00D83494"/>
    <w:rsid w:val="00D87A81"/>
    <w:rsid w:val="00D9120A"/>
    <w:rsid w:val="00D95B32"/>
    <w:rsid w:val="00DB2CA2"/>
    <w:rsid w:val="00DC0434"/>
    <w:rsid w:val="00DC0982"/>
    <w:rsid w:val="00DC195B"/>
    <w:rsid w:val="00DC5A35"/>
    <w:rsid w:val="00DC5F90"/>
    <w:rsid w:val="00DD0D64"/>
    <w:rsid w:val="00DD1E50"/>
    <w:rsid w:val="00DD2E3F"/>
    <w:rsid w:val="00DD6173"/>
    <w:rsid w:val="00DD7D15"/>
    <w:rsid w:val="00DF23C2"/>
    <w:rsid w:val="00DF30FA"/>
    <w:rsid w:val="00DF36C2"/>
    <w:rsid w:val="00E1634D"/>
    <w:rsid w:val="00E23A03"/>
    <w:rsid w:val="00E3272F"/>
    <w:rsid w:val="00E33B4F"/>
    <w:rsid w:val="00E37E23"/>
    <w:rsid w:val="00E409D7"/>
    <w:rsid w:val="00E40E14"/>
    <w:rsid w:val="00E4744F"/>
    <w:rsid w:val="00E5689C"/>
    <w:rsid w:val="00E63A94"/>
    <w:rsid w:val="00E75EDB"/>
    <w:rsid w:val="00E76402"/>
    <w:rsid w:val="00E83DC8"/>
    <w:rsid w:val="00E9426E"/>
    <w:rsid w:val="00EA0BA9"/>
    <w:rsid w:val="00EA228F"/>
    <w:rsid w:val="00EC447B"/>
    <w:rsid w:val="00F004B1"/>
    <w:rsid w:val="00F05C78"/>
    <w:rsid w:val="00F068AF"/>
    <w:rsid w:val="00F11261"/>
    <w:rsid w:val="00F1576B"/>
    <w:rsid w:val="00F20093"/>
    <w:rsid w:val="00F22F0B"/>
    <w:rsid w:val="00F23360"/>
    <w:rsid w:val="00F246C9"/>
    <w:rsid w:val="00F257CC"/>
    <w:rsid w:val="00F35CDC"/>
    <w:rsid w:val="00F41611"/>
    <w:rsid w:val="00F5600C"/>
    <w:rsid w:val="00F64298"/>
    <w:rsid w:val="00F664EA"/>
    <w:rsid w:val="00F85490"/>
    <w:rsid w:val="00F91DC5"/>
    <w:rsid w:val="00F92F56"/>
    <w:rsid w:val="00F9753D"/>
    <w:rsid w:val="00F97E4C"/>
    <w:rsid w:val="00FB11BA"/>
    <w:rsid w:val="00FB4B8E"/>
    <w:rsid w:val="00FB56AA"/>
    <w:rsid w:val="00FB76C1"/>
    <w:rsid w:val="00FD44AA"/>
    <w:rsid w:val="00FE5B43"/>
    <w:rsid w:val="00FF24E5"/>
    <w:rsid w:val="00FF2FC8"/>
    <w:rsid w:val="00FF4F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uiPriority="5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614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576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57614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9576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957614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BF2BBC"/>
    <w:rPr>
      <w:sz w:val="18"/>
      <w:szCs w:val="18"/>
    </w:rPr>
  </w:style>
  <w:style w:type="character" w:customStyle="1" w:styleId="BalloonTextChar">
    <w:name w:val="Balloon Text Char"/>
    <w:link w:val="BalloonText"/>
    <w:rsid w:val="00BF2BBC"/>
    <w:rPr>
      <w:kern w:val="2"/>
      <w:sz w:val="18"/>
      <w:szCs w:val="18"/>
    </w:rPr>
  </w:style>
  <w:style w:type="character" w:customStyle="1" w:styleId="font41">
    <w:name w:val="font41"/>
    <w:basedOn w:val="DefaultParagraphFont"/>
    <w:qFormat/>
    <w:rsid w:val="004A12ED"/>
    <w:rPr>
      <w:rFonts w:ascii="Times New Roman" w:hAnsi="Times New Roman" w:cs="Times New Roman" w:hint="default"/>
      <w:i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sid w:val="004A12ED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table" w:styleId="TableGrid">
    <w:name w:val="Table Grid"/>
    <w:basedOn w:val="TableNormal"/>
    <w:uiPriority w:val="59"/>
    <w:rsid w:val="00FB76C1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D225C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4E6263-B52F-4D21-81E4-121195D35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紫芡</dc:creator>
  <cp:lastModifiedBy>User</cp:lastModifiedBy>
  <cp:revision>21</cp:revision>
  <dcterms:created xsi:type="dcterms:W3CDTF">2018-03-22T19:29:00Z</dcterms:created>
  <dcterms:modified xsi:type="dcterms:W3CDTF">2018-06-27T11:41:00Z</dcterms:modified>
</cp:coreProperties>
</file>